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  <w:lang w:val="en-US"/>
        </w:rPr>
        <w:t>Table S6. Details of the linear model results testing for the effect of genetic group and transect position on phenotypical traits.</w:t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18"/>
          <w:szCs w:val="18"/>
          <w:lang w:val="en-US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18"/>
          <w:szCs w:val="18"/>
          <w:lang w:val="en-US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  <w:lang w:val="en-US"/>
        </w:rPr>
        <w:t>PC1 phenotype</w:t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  <w:lang w:val="en-US"/>
        </w:rPr>
        <w:t>Model: PC1 phenotype ~ Genetic group + Position on the shore.</w:t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16"/>
          <w:szCs w:val="16"/>
          <w:lang w:val="en-US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16"/>
          <w:szCs w:val="16"/>
          <w:lang w:val="en-US"/>
        </w:rPr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olor w:val="00000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iduals: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aps w:val="false"/>
          <w:smallCaps w:val="false"/>
          <w:color w:val="000000"/>
          <w:spacing w:val="0"/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</w:t>
      </w: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Min      1Q  Median      3Q     Max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-3.8076 -0.8408  0.0097  0.6652  5.0397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Coefficients: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aps w:val="false"/>
          <w:smallCaps w:val="false"/>
          <w:color w:val="000000"/>
          <w:spacing w:val="0"/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   </w:t>
      </w: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Estimate Std. Error t value Pr(&gt;|t|)   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(Intercept)       3.16458    0.30401  10.409  &lt; 2e-16 ***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Genetic_groupRed -2.09161    0.26799  -7.805 7.13e-13 ***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lineD            -0.07601    0.01104  -6.887 1.21e-10 ***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idual standard error: 1.249 on 161 degrees of freedom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Multiple R-squared:  0.6643,    Adjusted R-squared:  0.6601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F-statistic: 159.3 on 2 and 161 DF,  p-value: &lt; 2.2e-16</w:t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16"/>
          <w:szCs w:val="16"/>
          <w:lang w:val="en-US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16"/>
          <w:szCs w:val="16"/>
          <w:lang w:val="en-US"/>
        </w:rPr>
      </w:r>
    </w:p>
    <w:p>
      <w:pPr>
        <w:pStyle w:val="Normal"/>
        <w:bidi w:val="0"/>
        <w:jc w:val="left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bidi w:val="0"/>
        <w:jc w:val="left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  <w:lang w:val="en-US"/>
        </w:rPr>
        <w:t>PC2 phenotype.</w:t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  <w:lang w:val="en-US"/>
        </w:rPr>
        <w:t>Model: PC2 phenotype ~ Genetic group + Position on the shore.</w:t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18"/>
          <w:szCs w:val="18"/>
          <w:lang w:val="en-US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18"/>
          <w:szCs w:val="18"/>
          <w:lang w:val="en-US"/>
        </w:rPr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iduals: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aps w:val="false"/>
          <w:smallCaps w:val="false"/>
          <w:color w:val="000000"/>
          <w:spacing w:val="0"/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</w:t>
      </w: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Min      1Q  Median      3Q     Max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-3.0505 -0.9013  0.0389  0.9062  3.9251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Coefficients: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aps w:val="false"/>
          <w:smallCaps w:val="false"/>
          <w:color w:val="000000"/>
          <w:spacing w:val="0"/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   </w:t>
      </w: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Estimate Std. Error t value Pr(&gt;|t|)  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(Intercept)       -0.2212     0.1284  -1.723   0.0868 .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Genetic_groupRed   0.5851     0.2088   2.802   0.0057 **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idual standard error: 1.297 on 162 degrees of freedom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Multiple R-squared:  0.04622,   Adjusted R-squared:  0.04034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F-statistic: 7.851 on 1 and 162 DF,  p-value: 0.005698</w:t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18"/>
          <w:szCs w:val="18"/>
          <w:lang w:val="en-US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18"/>
          <w:szCs w:val="18"/>
          <w:lang w:val="en-US"/>
        </w:rPr>
      </w:r>
    </w:p>
    <w:p>
      <w:pPr>
        <w:pStyle w:val="Normal"/>
        <w:bidi w:val="0"/>
        <w:jc w:val="left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bidi w:val="0"/>
        <w:jc w:val="left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  <w:lang w:val="en-US"/>
        </w:rPr>
        <w:t>Wet weight.</w:t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  <w:lang w:val="en-US"/>
        </w:rPr>
        <w:t>Model: Wet Weight ~ Genetic group * Position on the shore.</w:t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18"/>
          <w:szCs w:val="18"/>
          <w:lang w:val="en-US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18"/>
          <w:szCs w:val="18"/>
          <w:lang w:val="en-US"/>
        </w:rPr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olor w:val="00000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iduals: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aps w:val="false"/>
          <w:smallCaps w:val="false"/>
          <w:color w:val="000000"/>
          <w:spacing w:val="0"/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</w:t>
      </w: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Min       1Q   Median       3Q      Max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-0.35092 -0.04260 -0.00328  0.03793  0.38929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Coefficients: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aps w:val="false"/>
          <w:smallCaps w:val="false"/>
          <w:color w:val="000000"/>
          <w:spacing w:val="0"/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           </w:t>
      </w: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Estimate Std. Error t value Pr(&gt;|t|)   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(Intercept)             0.6028788  0.0244998  24.608  &lt; 2e-16 ***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Genetic_groupRed       -0.4765440  0.1613735  -2.953  0.00362 **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lineD                  -0.0135711  0.0008933 -15.193  &lt; 2e-16 ***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Genetic_groupRed:lineD  0.0112112  0.0039607   2.831  0.00524 **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idual standard error: 0.09847 on 160 degrees of freedom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Multiple R-squared:  0.7359,    Adjusted R-squared:  0.731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F-statistic: 148.6 on 3 and 160 DF,  p-value: &lt; 2.2e-16</w:t>
      </w:r>
    </w:p>
    <w:p>
      <w:pPr>
        <w:pStyle w:val="TextBody"/>
        <w:bidi w:val="0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br/>
      </w:r>
    </w:p>
    <w:p>
      <w:pPr>
        <w:pStyle w:val="Normal"/>
        <w:bidi w:val="0"/>
        <w:jc w:val="left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  <w:lang w:val="en-US"/>
        </w:rPr>
        <w:t>Width growth.</w:t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  <w:lang w:val="en-US"/>
        </w:rPr>
        <w:t>Model: Width growth ~ Genetic group + Position on the shore.</w:t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olor w:val="00000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iduals: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aps w:val="false"/>
          <w:smallCaps w:val="false"/>
          <w:color w:val="000000"/>
          <w:spacing w:val="0"/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</w:t>
      </w: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Min        1Q    Median        3Q       Max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-0.069068 -0.009958 -0.000427  0.010049  0.067994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Coefficients: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aps w:val="false"/>
          <w:smallCaps w:val="false"/>
          <w:color w:val="000000"/>
          <w:spacing w:val="0"/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    </w:t>
      </w: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Estimate Std. Error t value Pr(&gt;|t|)   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(Intercept)      0.1274136  0.0040864  31.180  &lt; 2e-16 ***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Genetic_groupRed 0.0293294  0.0036022   8.142 1.01e-13 ***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lineD            0.0003301  0.0001484   2.225   0.0275 * 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idual standard error: 0.01679 on 161 degrees of freedom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Multiple R-squared:  0.5122,    Adjusted R-squared:  0.5061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F-statistic: 84.51 on 2 and 161 DF,  p-value: &lt; 2.2e-16</w:t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r>
    </w:p>
    <w:p>
      <w:pPr>
        <w:pStyle w:val="Normal"/>
        <w:bidi w:val="0"/>
        <w:jc w:val="left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bidi w:val="0"/>
        <w:jc w:val="left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  <w:lang w:val="en-US"/>
        </w:rPr>
        <w:t>Height growth.</w:t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  <w:lang w:val="en-US"/>
        </w:rPr>
        <w:t>Model: Height growth ~ Genetic group.</w:t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18"/>
          <w:szCs w:val="18"/>
          <w:lang w:val="en-US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18"/>
          <w:szCs w:val="18"/>
          <w:lang w:val="en-US"/>
        </w:rPr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18"/>
          <w:szCs w:val="18"/>
          <w:lang w:val="en-US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18"/>
          <w:szCs w:val="18"/>
          <w:lang w:val="en-US"/>
        </w:rPr>
        <w:t>ONE FACTOR</w:t>
      </w:r>
    </w:p>
    <w:p>
      <w:pPr>
        <w:pStyle w:val="Normal"/>
        <w:bidi w:val="0"/>
        <w:jc w:val="left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bidi w:val="0"/>
        <w:jc w:val="left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  <w:lang w:val="en-US"/>
        </w:rPr>
        <w:t>r0.</w:t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  <w:lang w:val="en-US"/>
        </w:rPr>
        <w:t>Model: r0 ~ Genetic group + Position on the shore.</w:t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18"/>
          <w:szCs w:val="18"/>
          <w:lang w:val="en-US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18"/>
          <w:szCs w:val="18"/>
          <w:lang w:val="en-US"/>
        </w:rPr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pPr>
      <w:bookmarkStart w:id="0" w:name="rstudio_console_output"/>
      <w:bookmarkEnd w:id="0"/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  <w:t>Residuals: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aps w:val="false"/>
          <w:smallCaps w:val="false"/>
          <w:color w:val="000000"/>
          <w:spacing w:val="0"/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</w:t>
      </w: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Min      1Q  Median      3Q     Max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-0.6947 -0.1994 -0.0321  0.1687  0.8888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Coefficients: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aps w:val="false"/>
          <w:smallCaps w:val="false"/>
          <w:color w:val="000000"/>
          <w:spacing w:val="0"/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    </w:t>
      </w: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Estimate Std. Error t value Pr(&gt;|t|)   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(Intercept)       2.419681   0.068705  35.218  &lt; 2e-16 ***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Genetic_groupRed -0.514904   0.060563  -8.502 1.21e-14 ***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lineD            -0.024771   0.002494  -9.931  &lt; 2e-16 ***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idual standard error: 0.2822 on 161 degrees of freedom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Multiple R-squared:  0.757,     Adjusted R-squared:  0.754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F-statistic: 250.8 on 2 and 161 DF,  p-value: &lt; 2.2e-16</w:t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r>
    </w:p>
    <w:p>
      <w:pPr>
        <w:pStyle w:val="Normal"/>
        <w:bidi w:val="0"/>
        <w:jc w:val="left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bidi w:val="0"/>
        <w:jc w:val="left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  <w:lang w:val="en-US"/>
        </w:rPr>
        <w:t>z0.</w:t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  <w:lang w:val="en-US"/>
        </w:rPr>
        <w:t>Model: z0 ~ Genetic group + Position on the shore.</w:t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pPr>
      <w:bookmarkStart w:id="1" w:name="rstudio_console_output_Copy_22"/>
      <w:bookmarkEnd w:id="1"/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  <w:t>Residuals: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aps w:val="false"/>
          <w:smallCaps w:val="false"/>
          <w:color w:val="000000"/>
          <w:spacing w:val="0"/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</w:t>
      </w: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Min       1Q   Median       3Q      Max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-2.19585 -0.44115  0.02447  0.40392  2.89517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Coefficients: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aps w:val="false"/>
          <w:smallCaps w:val="false"/>
          <w:color w:val="000000"/>
          <w:spacing w:val="0"/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    </w:t>
      </w: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Estimate Std. Error t value Pr(&gt;|t|)   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(Intercept)       7.222040   0.193841  37.258  &lt; 2e-16 ***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Genetic_groupRed -1.217621   0.170870  -7.126 3.28e-11 ***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lineD            -0.087418   0.007038 -12.422  &lt; 2e-16 ***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idual standard error: 0.7963 on 161 degrees of freedom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Multiple R-squared:  0.7803,    Adjusted R-squared:  0.7776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F-statistic: 285.9 on 2 and 161 DF,  p-value: &lt; 2.2e-16</w:t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r>
    </w:p>
    <w:p>
      <w:pPr>
        <w:pStyle w:val="Normal"/>
        <w:bidi w:val="0"/>
        <w:jc w:val="left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bidi w:val="0"/>
        <w:jc w:val="left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  <w:lang w:val="en-US"/>
        </w:rPr>
        <w:t>a0.</w:t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  <w:lang w:val="en-US"/>
        </w:rPr>
        <w:t>Model: a0 ~ Genetic group + Position on the shore.</w:t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pPr>
      <w:bookmarkStart w:id="2" w:name="rstudio_console_output_Copy_23"/>
      <w:bookmarkEnd w:id="2"/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  <w:t>Residuals: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aps w:val="false"/>
          <w:smallCaps w:val="false"/>
          <w:color w:val="000000"/>
          <w:spacing w:val="0"/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</w:t>
      </w: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Min       1Q   Median       3Q      Max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-1.27715 -0.24126  0.02492  0.25046  1.09431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Coefficients: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aps w:val="false"/>
          <w:smallCaps w:val="false"/>
          <w:color w:val="000000"/>
          <w:spacing w:val="0"/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    </w:t>
      </w: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Estimate Std. Error t value Pr(&gt;|t|)   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(Intercept)       3.973277   0.097584  40.716  &lt; 2e-16 ***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Genetic_groupRed -0.694802   0.086020  -8.077 1.47e-13 ***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lineD            -0.042946   0.003543 -12.122  &lt; 2e-16 ***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idual standard error: 0.4009 on 161 degrees of freedom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Multiple R-squared:  0.7902,    Adjusted R-squared:  0.7876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F-statistic: 303.3 on 2 and 161 DF,  p-value: &lt; 2.2e-16</w:t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r>
    </w:p>
    <w:p>
      <w:pPr>
        <w:pStyle w:val="Normal"/>
        <w:bidi w:val="0"/>
        <w:jc w:val="left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p>
      <w:pPr>
        <w:pStyle w:val="Normal"/>
        <w:bidi w:val="0"/>
        <w:jc w:val="left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  <w:lang w:val="en-US"/>
        </w:rPr>
        <w:t>Eccentricity.</w:t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  <w:lang w:val="en-US"/>
        </w:rPr>
        <w:t>Model: Eccentricity ~ Genetic group + Position on the shore.</w:t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pPr>
      <w:bookmarkStart w:id="3" w:name="rstudio_console_output_Copy_24"/>
      <w:bookmarkEnd w:id="3"/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  <w:t>Residuals: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aps w:val="false"/>
          <w:smallCaps w:val="false"/>
          <w:color w:val="000000"/>
          <w:spacing w:val="0"/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</w:t>
      </w: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Min      1Q  Median      3Q     Max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-1.5828 -0.2659 -0.0125  0.3065  1.2837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Coefficients: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aps w:val="false"/>
          <w:smallCaps w:val="false"/>
          <w:color w:val="000000"/>
          <w:spacing w:val="0"/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    </w:t>
      </w: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Estimate Std. Error t value Pr(&gt;|t|)   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(Intercept)       4.438562   0.112631  39.408  &lt; 2e-16 ***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Genetic_groupRed -0.759235   0.099284  -7.647 1.76e-12 ***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lineD            -0.049085   0.004089 -12.004  &lt; 2e-16 ***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idual standard error: 0.4627 on 161 degrees of freedom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Multiple R-squared:  0.7813,    Adjusted R-squared:  0.7786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F-statistic: 287.6 on 2 and 161 DF,  p-value: &lt; 2.2e-16</w:t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r>
    </w:p>
    <w:p>
      <w:pPr>
        <w:pStyle w:val="Normal"/>
        <w:bidi w:val="0"/>
        <w:jc w:val="left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bidi w:val="0"/>
        <w:jc w:val="left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  <w:lang w:val="en-US"/>
        </w:rPr>
        <w:t>apAngle.</w:t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  <w:lang w:val="en-US"/>
        </w:rPr>
        <w:t>Model: apAngle ~ Genetic group .</w:t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18"/>
          <w:szCs w:val="18"/>
          <w:lang w:val="en-US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18"/>
          <w:szCs w:val="18"/>
          <w:lang w:val="en-US"/>
        </w:rPr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  <w:t>ONE FACTOR</w:t>
      </w:r>
    </w:p>
    <w:p>
      <w:pPr>
        <w:pStyle w:val="Normal"/>
        <w:bidi w:val="0"/>
        <w:jc w:val="left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  <w:lang w:val="en-US"/>
        </w:rPr>
        <w:t>Shell length.</w:t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  <w:lang w:val="en-US"/>
        </w:rPr>
        <w:t>Model: Shell length ~ Genetic group + Position on the shore.</w:t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18"/>
          <w:szCs w:val="18"/>
          <w:lang w:val="en-US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18"/>
          <w:szCs w:val="18"/>
          <w:lang w:val="en-US"/>
        </w:rPr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pPr>
      <w:bookmarkStart w:id="4" w:name="rstudio_console_output_Copy_25"/>
      <w:bookmarkEnd w:id="4"/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  <w:t>Residuals: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aps w:val="false"/>
          <w:smallCaps w:val="false"/>
          <w:color w:val="000000"/>
          <w:spacing w:val="0"/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</w:t>
      </w: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Min      1Q  Median      3Q     Max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-3.5808 -0.6375 -0.0178  0.6716  3.4528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Coefficients: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aps w:val="false"/>
          <w:smallCaps w:val="false"/>
          <w:color w:val="000000"/>
          <w:spacing w:val="0"/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   </w:t>
      </w: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Estimate Std. Error t value Pr(&gt;|t|)   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(Intercept)       11.2039     0.2809  39.890  &lt; 2e-16 ***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Genetic_groupRed  -1.9701     0.2476  -7.957 2.96e-13 ***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lineD             -0.1308     0.0102 -12.823  &lt; 2e-16 ***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idual standard error: 1.154 on 161 degrees of freedom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Multiple R-squared:    0.8,     Adjusted R-squared:  0.7975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F-statistic: 321.9 on 2 and 161 DF,  p-value: &lt; 2.2e-16</w:t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r>
    </w:p>
    <w:p>
      <w:pPr>
        <w:pStyle w:val="Normal"/>
        <w:bidi w:val="0"/>
        <w:jc w:val="left"/>
        <w:rPr>
          <w:color w:val="000000"/>
          <w:sz w:val="18"/>
          <w:szCs w:val="18"/>
          <w:lang w:val="en-US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Normal"/>
        <w:bidi w:val="0"/>
        <w:ind w:left="-2" w:hanging="0"/>
        <w:jc w:val="left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  <w:lang w:val="en-US"/>
        </w:rPr>
        <w:t>Thickness.</w:t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  <w:lang w:val="en-US"/>
        </w:rPr>
        <w:t>Model: Thickness ~ Genetic group + Position on the shore.</w:t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pPr>
      <w:bookmarkStart w:id="5" w:name="rstudio_console_output_Copy_38"/>
      <w:bookmarkEnd w:id="5"/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  <w:t>Residuals: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aps w:val="false"/>
          <w:smallCaps w:val="false"/>
          <w:color w:val="000000"/>
          <w:spacing w:val="0"/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</w:t>
      </w: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Min       1Q   Median       3Q      Max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-0.30410 -0.09602  0.01078  0.06629  0.44691 </w:t>
      </w:r>
    </w:p>
    <w:p>
      <w:pPr>
        <w:pStyle w:val="TextBody"/>
        <w:bidi w:val="0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br/>
      </w:r>
      <w:bookmarkStart w:id="6" w:name="rstudio_console_output_Copy_28"/>
      <w:bookmarkEnd w:id="6"/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  <w:t>Coefficients: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aps w:val="false"/>
          <w:smallCaps w:val="false"/>
          <w:color w:val="000000"/>
          <w:spacing w:val="0"/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    </w:t>
      </w: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Estimate Std. Error t value Pr(&gt;|t|)   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(Intercept)       0.472026   0.031211  15.124  &lt; 2e-16 ***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Genetic_groupRed -0.182458   0.027512  -6.632 4.78e-10 ***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lineD            -0.003572   0.001133  -3.152  0.00193 **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idual standard error: 0.1282 on 161 degrees of freedom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Multiple R-squared:  0.4735,    Adjusted R-squared:  0.467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F-statistic:  72.4 on 2 and 161 DF,  p-value: &lt; 2.2e-16</w:t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r>
    </w:p>
    <w:p>
      <w:pPr>
        <w:pStyle w:val="Normal"/>
        <w:bidi w:val="0"/>
        <w:jc w:val="left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bidi w:val="0"/>
        <w:jc w:val="left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  <w:lang w:val="en-US"/>
        </w:rPr>
        <w:t>a0 scaled.</w:t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  <w:lang w:val="en-US"/>
        </w:rPr>
        <w:t>Model: a0 scaled ~ Genetic group + Position on the shore.</w:t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pPr>
      <w:bookmarkStart w:id="7" w:name="rstudio_console_output_Copy_29"/>
      <w:bookmarkEnd w:id="7"/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  <w:t>Residuals: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aps w:val="false"/>
          <w:smallCaps w:val="false"/>
          <w:color w:val="000000"/>
          <w:spacing w:val="0"/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</w:t>
      </w: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Min        1Q    Median        3Q       Max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-0.074350 -0.013738  0.000323  0.014891  0.045201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Coefficients: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aps w:val="false"/>
          <w:smallCaps w:val="false"/>
          <w:color w:val="000000"/>
          <w:spacing w:val="0"/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    </w:t>
      </w: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Estimate Std. Error t value Pr(&gt;|t|)   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(Intercept)      0.3519138  0.0055872  62.985  &lt; 2e-16 ***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Genetic_groupRed 0.0148380  0.0049251   3.013  0.00301 **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lineD            0.0006453  0.0002028   3.181  0.00176 **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idual standard error: 0.02295 on 161 degrees of freedom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Multiple R-squared:   0.26,     Adjusted R-squared:  0.2508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F-statistic: 28.29 on 2 and 161 DF,  p-value: 2.966e-11</w:t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r>
    </w:p>
    <w:p>
      <w:pPr>
        <w:pStyle w:val="Normal"/>
        <w:bidi w:val="0"/>
        <w:jc w:val="left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  <w:lang w:val="en-US"/>
        </w:rPr>
        <w:t>z0 scaled.</w:t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  <w:lang w:val="en-US"/>
        </w:rPr>
        <w:t>Model: z0 scaled ~ Position on the shore.</w:t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18"/>
          <w:szCs w:val="18"/>
          <w:lang w:val="en-US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18"/>
          <w:szCs w:val="18"/>
          <w:lang w:val="en-US"/>
        </w:rPr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bookmarkStart w:id="8" w:name="rstudio_console_output_Copy_37"/>
      <w:bookmarkEnd w:id="8"/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iduals: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aps w:val="false"/>
          <w:smallCaps w:val="false"/>
          <w:color w:val="000000"/>
          <w:spacing w:val="0"/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</w:t>
      </w: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Min        1Q    Median        3Q       Max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-0.057570 -0.015677 -0.001155  0.015541  0.062279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Coefficients: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aps w:val="false"/>
          <w:smallCaps w:val="false"/>
          <w:color w:val="000000"/>
          <w:spacing w:val="0"/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     </w:t>
      </w: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Estimate Std. Error t value Pr(&gt;|t|)   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(Intercept)       0.6468767  0.0056053 115.404  &lt; 2e-16 ***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Genetic_groupRed  0.0010694  0.0049411   0.216  0.82893   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lineD            -0.0005778  0.0002035  -2.839  0.00511 **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idual standard error: 0.02303 on 161 degrees of freedom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Multiple R-squared:  0.07446,   Adjusted R-squared:  0.06296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F-statistic: 6.476 on 2 and 161 DF,  p-value: 0.001971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           </w:t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r>
    </w:p>
    <w:p>
      <w:pPr>
        <w:pStyle w:val="Normal"/>
        <w:bidi w:val="0"/>
        <w:jc w:val="left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bidi w:val="0"/>
        <w:jc w:val="left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  <w:lang w:val="en-US"/>
        </w:rPr>
        <w:t>Log height growth.</w:t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  <w:lang w:val="en-US"/>
        </w:rPr>
        <w:t>Model: Log height growth ~ Genetic group.</w:t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18"/>
          <w:szCs w:val="18"/>
          <w:lang w:val="en-US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18"/>
          <w:szCs w:val="18"/>
          <w:lang w:val="en-US"/>
        </w:rPr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pPr>
      <w:bookmarkStart w:id="9" w:name="rstudio_console_output_Copy_36"/>
      <w:bookmarkEnd w:id="9"/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  <w:t>Residuals: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aps w:val="false"/>
          <w:smallCaps w:val="false"/>
          <w:color w:val="000000"/>
          <w:spacing w:val="0"/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</w:t>
      </w: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Min        1Q    Median        3Q       Max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-0.198767 -0.062138 -0.002536  0.055177  0.279545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Coefficients: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aps w:val="false"/>
          <w:smallCaps w:val="false"/>
          <w:color w:val="000000"/>
          <w:spacing w:val="0"/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     </w:t>
      </w: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Estimate Std. Error t value Pr(&gt;|t|)   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(Intercept)      -1.8070473  0.0225810 -80.025   &lt;2e-16 ***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Genetic_groupRed  0.1916986  0.0199051   9.631   &lt;2e-16 ***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lineD             0.0006805  0.0008198   0.830    0.408   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idual standard error: 0.09276 on 161 degrees of freedom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Multiple R-squared:  0.5342,    Adjusted R-squared:  0.5285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F-statistic: 92.33 on 2 and 161 DF,  p-value: &lt; 2.2e-16</w:t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r>
    </w:p>
    <w:p>
      <w:pPr>
        <w:pStyle w:val="Normal"/>
        <w:bidi w:val="0"/>
        <w:jc w:val="left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bidi w:val="0"/>
        <w:jc w:val="left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  <w:lang w:val="en-US"/>
        </w:rPr>
        <w:t>Log width growth.</w:t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  <w:lang w:val="en-US"/>
        </w:rPr>
        <w:t>Model: Log width growth ~ Genetic group + Position on the shore.</w:t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18"/>
          <w:szCs w:val="18"/>
          <w:lang w:val="en-US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18"/>
          <w:szCs w:val="18"/>
          <w:lang w:val="en-US"/>
        </w:rPr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pPr>
      <w:bookmarkStart w:id="10" w:name="rstudio_console_output_Copy_30"/>
      <w:bookmarkEnd w:id="10"/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  <w:t>Residuals: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aps w:val="false"/>
          <w:smallCaps w:val="false"/>
          <w:color w:val="000000"/>
          <w:spacing w:val="0"/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</w:t>
      </w: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Min       1Q   Median       3Q      Max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-0.51334 -0.06512  0.00441  0.07588  0.40367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Coefficients: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aps w:val="false"/>
          <w:smallCaps w:val="false"/>
          <w:color w:val="000000"/>
          <w:spacing w:val="0"/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    </w:t>
      </w: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Estimate Std. Error t value Pr(&gt;|t|)   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(Intercept)      -2.064058   0.027995 -73.730  &lt; 2e-16 ***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Genetic_groupRed  0.189610   0.024677   7.684 1.43e-12 ***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lineD             0.002386   0.001016   2.348   0.0201 * 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idual standard error: 0.115 on 161 degrees of freedom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Multiple R-squared:  0.4936,    Adjusted R-squared:  0.4873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F-statistic: 78.47 on 2 and 161 DF,  p-value: &lt; 2.2e-16</w:t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p>
      <w:pPr>
        <w:pStyle w:val="Normal"/>
        <w:bidi w:val="0"/>
        <w:jc w:val="left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  <w:lang w:val="en-US"/>
        </w:rPr>
        <w:t>Relative thickness.</w:t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  <w:lang w:val="en-US"/>
        </w:rPr>
        <w:t>Model: Relative thickness ~ Genetic group.</w:t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>
          <w:rFonts w:eastAsia="Helvetica Neue" w:cs="Helvetica Neue" w:ascii="Helvetica Neue" w:hAnsi="Helvetica Neue"/>
          <w:b/>
          <w:position w:val="0"/>
          <w:sz w:val="20"/>
          <w:sz w:val="20"/>
          <w:szCs w:val="20"/>
          <w:vertAlign w:val="baseline"/>
        </w:rPr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pPr>
      <w:bookmarkStart w:id="11" w:name="rstudio_console_output_Copy_35"/>
      <w:bookmarkEnd w:id="11"/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  <w:t>Residuals: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aps w:val="false"/>
          <w:smallCaps w:val="false"/>
          <w:color w:val="000000"/>
          <w:spacing w:val="0"/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</w:t>
      </w: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Min       1Q   Median       3Q      Max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-0.09586 -0.03776  0.01076  0.03342  0.18119 </w:t>
      </w:r>
    </w:p>
    <w:p>
      <w:pPr>
        <w:pStyle w:val="TextBody"/>
        <w:bidi w:val="0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br/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bookmarkStart w:id="12" w:name="rstudio_console_output_Copy_34"/>
      <w:bookmarkEnd w:id="12"/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Coefficients: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aps w:val="false"/>
          <w:smallCaps w:val="false"/>
          <w:color w:val="000000"/>
          <w:spacing w:val="0"/>
          <w:sz w:val="20"/>
          <w:szCs w:val="20"/>
        </w:rPr>
      </w:pPr>
      <w:r>
        <w:rPr>
          <w:caps w:val="false"/>
          <w:smallCaps w:val="false"/>
          <w:color w:val="000000"/>
          <w:spacing w:val="0"/>
          <w:sz w:val="20"/>
          <w:szCs w:val="20"/>
        </w:rPr>
        <w:t xml:space="preserve">                   </w:t>
      </w: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Estimate Std. Error t value Pr(&gt;|t|)   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(Intercept)       0.1122762  0.0118844   9.447  &lt; 2e-16 ***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Genetic_groupRed -0.0534488  0.0104761  -5.102 9.36e-07 ***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lineD             0.0008229  0.0004315   1.907   0.0583 . 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---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ignif. codes:  0 ‘***’ 0.001 ‘**’ 0.01 ‘*’ 0.05 ‘.’ 0.1 ‘ ’ 1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Residual standard error: 0.04882 on 161 degrees of freedom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Multiple R-squared:  0.1564,    Adjusted R-squared:  0.1459 </w:t>
      </w:r>
    </w:p>
    <w:p>
      <w:pPr>
        <w:pStyle w:val="PreformattedText"/>
        <w:widowControl/>
        <w:bidi w:val="0"/>
        <w:spacing w:lineRule="auto" w:line="300" w:before="0" w:after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F-statistic: 14.92 on 2 and 161 DF,  p-value: 1.136e-06</w:t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</w:r>
    </w:p>
    <w:p>
      <w:pPr>
        <w:pStyle w:val="PreformattedText"/>
        <w:widowControl/>
        <w:bidi w:val="0"/>
        <w:spacing w:lineRule="auto" w:line="300" w:before="0" w:after="0"/>
        <w:ind w:left="0" w:right="0" w:hanging="0"/>
        <w:jc w:val="left"/>
        <w:rPr>
          <w:rFonts w:ascii="Ubuntu Mono;monospace" w:hAnsi="Ubuntu Mono;monospace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pPr>
      <w:r>
        <w:rPr>
          <w:rFonts w:ascii="Ubuntu Mono;monospace" w:hAnsi="Ubuntu Mono;monospace"/>
          <w:b w:val="false"/>
          <w:i w:val="false"/>
          <w:caps w:val="false"/>
          <w:smallCaps w:val="false"/>
          <w:color w:val="000000"/>
          <w:spacing w:val="0"/>
          <w:sz w:val="20"/>
          <w:szCs w:val="20"/>
          <w:lang w:val="en-US"/>
        </w:rPr>
      </w:r>
    </w:p>
    <w:p>
      <w:pPr>
        <w:pStyle w:val="Normal"/>
        <w:bidi w:val="0"/>
        <w:jc w:val="left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bidi w:val="0"/>
        <w:jc w:val="left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bidi w:val="0"/>
        <w:ind w:left="0" w:hanging="2"/>
        <w:jc w:val="left"/>
        <w:rPr>
          <w:rFonts w:ascii="Helvetica Neue" w:hAnsi="Helvetica Neue" w:eastAsia="Helvetica Neue" w:cs="Helvetica Neue"/>
          <w:b/>
          <w:b/>
          <w:position w:val="0"/>
          <w:sz w:val="20"/>
          <w:sz w:val="20"/>
          <w:szCs w:val="20"/>
          <w:vertAlign w:val="baseline"/>
        </w:rPr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  <w:font w:name="Helvetica Neue">
    <w:charset w:val="01"/>
    <w:family w:val="roman"/>
    <w:pitch w:val="variable"/>
  </w:font>
  <w:font w:name="Ubuntu Mono">
    <w:altName w:val="monospace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20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fr-FR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fr-FR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" w:hAnsi="Liberation Mono" w:eastAsia="Noto Sans Mono CJK SC" w:cs="Liberation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8</TotalTime>
  <Application>LibreOffice/7.4.7.2$Linux_X86_64 LibreOffice_project/40$Build-2</Application>
  <AppVersion>15.0000</AppVersion>
  <Pages>7</Pages>
  <Words>1369</Words>
  <Characters>7488</Characters>
  <CharactersWithSpaces>9990</CharactersWithSpaces>
  <Paragraphs>23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7T15:17:56Z</dcterms:created>
  <dc:creator/>
  <dc:description/>
  <dc:language>fr-FR</dc:language>
  <cp:lastModifiedBy/>
  <dcterms:modified xsi:type="dcterms:W3CDTF">2024-09-24T14:07:37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